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083" w:rsidRDefault="000A6083" w:rsidP="000A6083">
      <w:pPr>
        <w:jc w:val="center"/>
        <w:rPr>
          <w:b/>
        </w:rPr>
      </w:pPr>
      <w:r>
        <w:rPr>
          <w:b/>
        </w:rPr>
        <w:t>Online resources</w:t>
      </w:r>
    </w:p>
    <w:p w:rsidR="000A6083" w:rsidRPr="003E4CE5" w:rsidRDefault="000A6083" w:rsidP="000A6083">
      <w:pPr>
        <w:rPr>
          <w:lang w:val="en-US"/>
        </w:rPr>
      </w:pPr>
      <w:r w:rsidRPr="003E4CE5">
        <w:rPr>
          <w:lang w:val="en-US"/>
        </w:rPr>
        <w:t xml:space="preserve">Figure 1: Total congenital disorders effectively cured /1,000 births, by cause and WHO region, 2005-09. Over 90% of cure </w:t>
      </w:r>
      <w:r w:rsidRPr="003E4CE5">
        <w:t>applies</w:t>
      </w:r>
      <w:r w:rsidRPr="003E4CE5">
        <w:rPr>
          <w:lang w:val="en-US"/>
        </w:rPr>
        <w:t xml:space="preserve"> for </w:t>
      </w:r>
      <w:proofErr w:type="spellStart"/>
      <w:r w:rsidRPr="003E4CE5">
        <w:rPr>
          <w:lang w:val="en-US"/>
        </w:rPr>
        <w:t>paediatric</w:t>
      </w:r>
      <w:proofErr w:type="spellEnd"/>
      <w:r w:rsidRPr="003E4CE5">
        <w:rPr>
          <w:lang w:val="en-US"/>
        </w:rPr>
        <w:t xml:space="preserve"> surgery.</w:t>
      </w:r>
    </w:p>
    <w:p w:rsidR="000A6083" w:rsidRPr="003E4CE5" w:rsidRDefault="000A6083" w:rsidP="000A6083">
      <w:pPr>
        <w:spacing w:after="0" w:line="240" w:lineRule="auto"/>
        <w:rPr>
          <w:lang w:val="en-US"/>
        </w:rPr>
      </w:pPr>
      <w:r w:rsidRPr="003E4CE5">
        <w:rPr>
          <w:lang w:val="en-US"/>
        </w:rPr>
        <w:t xml:space="preserve">AFR: African, AMR: American, EMR: Eastern Mediterranean, SEAR: South-East Asian, WPR: Western Pacific Region, </w:t>
      </w:r>
      <w:proofErr w:type="spellStart"/>
      <w:r w:rsidRPr="003E4CE5">
        <w:rPr>
          <w:lang w:val="en-US"/>
        </w:rPr>
        <w:t>W.Europe</w:t>
      </w:r>
      <w:proofErr w:type="spellEnd"/>
      <w:r w:rsidRPr="003E4CE5">
        <w:rPr>
          <w:lang w:val="en-US"/>
        </w:rPr>
        <w:t>: Western Europe</w:t>
      </w:r>
    </w:p>
    <w:p w:rsidR="000A6083" w:rsidRPr="003E4CE5" w:rsidRDefault="000A6083" w:rsidP="000A6083">
      <w:pPr>
        <w:rPr>
          <w:b/>
        </w:rPr>
      </w:pPr>
    </w:p>
    <w:p w:rsidR="000A6083" w:rsidRDefault="000A6083" w:rsidP="000A6083">
      <w:pPr>
        <w:rPr>
          <w:b/>
        </w:rPr>
      </w:pPr>
      <w:r w:rsidRPr="003E4CE5">
        <w:rPr>
          <w:b/>
          <w:noProof/>
          <w:lang w:eastAsia="en-GB"/>
        </w:rPr>
        <w:drawing>
          <wp:inline distT="0" distB="0" distL="0" distR="0" wp14:anchorId="4CB1C3DF" wp14:editId="5AB426A4">
            <wp:extent cx="4572000" cy="180975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0A6083" w:rsidRDefault="000A6083" w:rsidP="000A6083">
      <w:pPr>
        <w:rPr>
          <w:b/>
        </w:rPr>
      </w:pPr>
    </w:p>
    <w:p w:rsidR="000A6083" w:rsidRDefault="000A6083" w:rsidP="000A6083">
      <w:pPr>
        <w:rPr>
          <w:lang w:val="en-US"/>
        </w:rPr>
      </w:pPr>
      <w:proofErr w:type="gramStart"/>
      <w:r w:rsidRPr="003E4CE5">
        <w:rPr>
          <w:lang w:val="en-US"/>
        </w:rPr>
        <w:t>Figure 2.</w:t>
      </w:r>
      <w:proofErr w:type="gramEnd"/>
      <w:r w:rsidRPr="003E4CE5">
        <w:rPr>
          <w:lang w:val="en-US"/>
        </w:rPr>
        <w:t xml:space="preserve"> Comparison of GBD estimates, with range, and </w:t>
      </w:r>
      <w:r>
        <w:rPr>
          <w:lang w:val="en-US"/>
        </w:rPr>
        <w:t>MGDb</w:t>
      </w:r>
      <w:r w:rsidRPr="003E4CE5">
        <w:rPr>
          <w:lang w:val="en-US"/>
        </w:rPr>
        <w:t xml:space="preserve"> estimates: for under -5 deaths due to congenital anomalies 2010</w:t>
      </w:r>
    </w:p>
    <w:p w:rsidR="000A6083" w:rsidRPr="003E4CE5" w:rsidRDefault="000A6083" w:rsidP="000A6083">
      <w:r w:rsidRPr="003E4CE5">
        <w:rPr>
          <w:noProof/>
          <w:lang w:eastAsia="en-GB"/>
        </w:rPr>
        <w:drawing>
          <wp:inline distT="0" distB="0" distL="0" distR="0" wp14:anchorId="4C3B393E" wp14:editId="170FED4C">
            <wp:extent cx="5731510" cy="2468497"/>
            <wp:effectExtent l="0" t="0" r="2540" b="825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C23C1" w:rsidRDefault="000C23C1"/>
    <w:sectPr w:rsidR="000C23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83"/>
    <w:rsid w:val="000A6083"/>
    <w:rsid w:val="000C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83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0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083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60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0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ernadette\Desktop\Documents\$Undy\Congen%20and%20Genet\$2013%20VERSION\09%20Bottom%20line\$Bottom%20line%202015\05%20WHO%20UPDATE%20BOTTOM%20LINE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Bernadette\Documents\Undy\Congen%20and%20Genet\$2015%20GBD\$GBD%20ests%201990-2013\$GBD%20deaths%202010%20vs%202015%20ests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Bs!$CV$38</c:f>
              <c:strCache>
                <c:ptCount val="1"/>
                <c:pt idx="0">
                  <c:v>Total malformatio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Bs!$CP$39:$CP$47</c:f>
              <c:strCache>
                <c:ptCount val="9"/>
                <c:pt idx="0">
                  <c:v>AFR</c:v>
                </c:pt>
                <c:pt idx="1">
                  <c:v>AMR</c:v>
                </c:pt>
                <c:pt idx="2">
                  <c:v>EMR</c:v>
                </c:pt>
                <c:pt idx="3">
                  <c:v>EUR</c:v>
                </c:pt>
                <c:pt idx="4">
                  <c:v>SEAR</c:v>
                </c:pt>
                <c:pt idx="5">
                  <c:v>WPR</c:v>
                </c:pt>
                <c:pt idx="7">
                  <c:v>World</c:v>
                </c:pt>
                <c:pt idx="8">
                  <c:v>W Eur</c:v>
                </c:pt>
              </c:strCache>
            </c:strRef>
          </c:cat>
          <c:val>
            <c:numRef>
              <c:f>SBs!$CV$39:$CV$47</c:f>
              <c:numCache>
                <c:formatCode>0.0</c:formatCode>
                <c:ptCount val="9"/>
                <c:pt idx="0">
                  <c:v>0.71123577693499496</c:v>
                </c:pt>
                <c:pt idx="1">
                  <c:v>9.5682241411245261</c:v>
                </c:pt>
                <c:pt idx="2">
                  <c:v>3.7217880857461112</c:v>
                </c:pt>
                <c:pt idx="3">
                  <c:v>12.81982308211008</c:v>
                </c:pt>
                <c:pt idx="4">
                  <c:v>2.2820399182386408</c:v>
                </c:pt>
                <c:pt idx="5">
                  <c:v>7.9161868497846628</c:v>
                </c:pt>
                <c:pt idx="7">
                  <c:v>4.8429245989357304</c:v>
                </c:pt>
                <c:pt idx="8">
                  <c:v>15.856416319188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EBB-48C3-8D17-0FCCFB1D95C0}"/>
            </c:ext>
          </c:extLst>
        </c:ser>
        <c:ser>
          <c:idx val="1"/>
          <c:order val="1"/>
          <c:tx>
            <c:strRef>
              <c:f>SBs!$CW$38</c:f>
              <c:strCache>
                <c:ptCount val="1"/>
                <c:pt idx="0">
                  <c:v>G6PD defic kernicteru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Bs!$CP$39:$CP$47</c:f>
              <c:strCache>
                <c:ptCount val="9"/>
                <c:pt idx="0">
                  <c:v>AFR</c:v>
                </c:pt>
                <c:pt idx="1">
                  <c:v>AMR</c:v>
                </c:pt>
                <c:pt idx="2">
                  <c:v>EMR</c:v>
                </c:pt>
                <c:pt idx="3">
                  <c:v>EUR</c:v>
                </c:pt>
                <c:pt idx="4">
                  <c:v>SEAR</c:v>
                </c:pt>
                <c:pt idx="5">
                  <c:v>WPR</c:v>
                </c:pt>
                <c:pt idx="7">
                  <c:v>World</c:v>
                </c:pt>
                <c:pt idx="8">
                  <c:v>W Eur</c:v>
                </c:pt>
              </c:strCache>
            </c:strRef>
          </c:cat>
          <c:val>
            <c:numRef>
              <c:f>SBs!$CW$39:$CW$47</c:f>
              <c:numCache>
                <c:formatCode>0.00</c:formatCode>
                <c:ptCount val="9"/>
                <c:pt idx="0">
                  <c:v>3.35635457694703E-2</c:v>
                </c:pt>
                <c:pt idx="1">
                  <c:v>8.9382956373024805E-2</c:v>
                </c:pt>
                <c:pt idx="2">
                  <c:v>0.37997266270523899</c:v>
                </c:pt>
                <c:pt idx="3">
                  <c:v>9.4763039050787506E-2</c:v>
                </c:pt>
                <c:pt idx="4">
                  <c:v>0.201571203513493</c:v>
                </c:pt>
                <c:pt idx="5">
                  <c:v>0.39320988834273202</c:v>
                </c:pt>
                <c:pt idx="7">
                  <c:v>0.19662397898842901</c:v>
                </c:pt>
                <c:pt idx="8">
                  <c:v>0.198953216692876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EBB-48C3-8D17-0FCCFB1D95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2"/>
        <c:overlap val="100"/>
        <c:axId val="49326720"/>
        <c:axId val="49375104"/>
      </c:barChart>
      <c:catAx>
        <c:axId val="49326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75104"/>
        <c:crosses val="autoZero"/>
        <c:auto val="1"/>
        <c:lblAlgn val="ctr"/>
        <c:lblOffset val="100"/>
        <c:noMultiLvlLbl val="0"/>
      </c:catAx>
      <c:valAx>
        <c:axId val="49375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otal cured /1,000 births</a:t>
                </a:r>
              </a:p>
            </c:rich>
          </c:tx>
          <c:layout>
            <c:manualLayout>
              <c:xMode val="edge"/>
              <c:yMode val="edge"/>
              <c:x val="1.6666666666666701E-2"/>
              <c:y val="0.149183778498275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6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8705752397442175E-2"/>
          <c:y val="5.0132887304478478E-2"/>
          <c:w val="0.70056399487263132"/>
          <c:h val="0.56415985016436065"/>
        </c:manualLayout>
      </c:layout>
      <c:lineChart>
        <c:grouping val="standard"/>
        <c:varyColors val="0"/>
        <c:ser>
          <c:idx val="0"/>
          <c:order val="0"/>
          <c:tx>
            <c:strRef>
              <c:f>'Comp summary'!$BZ$5</c:f>
              <c:strCache>
                <c:ptCount val="1"/>
                <c:pt idx="0">
                  <c:v>MGDb total CAs under-5 death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5B9BD5">
                  <a:lumMod val="20000"/>
                  <a:lumOff val="80000"/>
                </a:srgbClr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Comp summary'!$BS$6:$BS$28</c:f>
              <c:strCache>
                <c:ptCount val="23"/>
                <c:pt idx="0">
                  <c:v>South Asia</c:v>
                </c:pt>
                <c:pt idx="1">
                  <c:v>SS Afr West</c:v>
                </c:pt>
                <c:pt idx="2">
                  <c:v>SS Africa East</c:v>
                </c:pt>
                <c:pt idx="3">
                  <c:v>SS Africa Central</c:v>
                </c:pt>
                <c:pt idx="4">
                  <c:v>Central Asia</c:v>
                </c:pt>
                <c:pt idx="5">
                  <c:v>S America Tropical</c:v>
                </c:pt>
                <c:pt idx="6">
                  <c:v>Oeania</c:v>
                </c:pt>
                <c:pt idx="7">
                  <c:v>SS Africa South</c:v>
                </c:pt>
                <c:pt idx="8">
                  <c:v>S America Andean</c:v>
                </c:pt>
                <c:pt idx="9">
                  <c:v>N Africa &amp; M East</c:v>
                </c:pt>
                <c:pt idx="10">
                  <c:v>Caribbean</c:v>
                </c:pt>
                <c:pt idx="11">
                  <c:v>SE Asia</c:v>
                </c:pt>
                <c:pt idx="12">
                  <c:v>S America Central</c:v>
                </c:pt>
                <c:pt idx="13">
                  <c:v> E Asia</c:v>
                </c:pt>
                <c:pt idx="14">
                  <c:v>HI S America</c:v>
                </c:pt>
                <c:pt idx="15">
                  <c:v>Europe East</c:v>
                </c:pt>
                <c:pt idx="16">
                  <c:v>Europe Central</c:v>
                </c:pt>
                <c:pt idx="17">
                  <c:v>North America</c:v>
                </c:pt>
                <c:pt idx="18">
                  <c:v>Western Europe</c:v>
                </c:pt>
                <c:pt idx="19">
                  <c:v>HI Asia Pacific</c:v>
                </c:pt>
                <c:pt idx="20">
                  <c:v>Australasia</c:v>
                </c:pt>
                <c:pt idx="22">
                  <c:v>World</c:v>
                </c:pt>
              </c:strCache>
            </c:strRef>
          </c:cat>
          <c:val>
            <c:numRef>
              <c:f>'Comp summary'!$BZ$6:$BZ$28</c:f>
              <c:numCache>
                <c:formatCode>0.0</c:formatCode>
                <c:ptCount val="23"/>
                <c:pt idx="0">
                  <c:v>10.837356685992852</c:v>
                </c:pt>
                <c:pt idx="1">
                  <c:v>10.296994176325654</c:v>
                </c:pt>
                <c:pt idx="2">
                  <c:v>9.8468073267994214</c:v>
                </c:pt>
                <c:pt idx="3">
                  <c:v>9.7045334626699091</c:v>
                </c:pt>
                <c:pt idx="4">
                  <c:v>9.5492396476913193</c:v>
                </c:pt>
                <c:pt idx="5">
                  <c:v>9.3757457743904276</c:v>
                </c:pt>
                <c:pt idx="6">
                  <c:v>9.1625065533283916</c:v>
                </c:pt>
                <c:pt idx="7">
                  <c:v>9.1304906303046547</c:v>
                </c:pt>
                <c:pt idx="8">
                  <c:v>8.6743565624533971</c:v>
                </c:pt>
                <c:pt idx="9">
                  <c:v>7.7301035609317461</c:v>
                </c:pt>
                <c:pt idx="10">
                  <c:v>7.2382927891801829</c:v>
                </c:pt>
                <c:pt idx="11">
                  <c:v>7.0965200109920916</c:v>
                </c:pt>
                <c:pt idx="12">
                  <c:v>6.6097807725153137</c:v>
                </c:pt>
                <c:pt idx="13">
                  <c:v>5.4470586735287805</c:v>
                </c:pt>
                <c:pt idx="14">
                  <c:v>4.4544538581190585</c:v>
                </c:pt>
                <c:pt idx="15">
                  <c:v>2.3475619743183644</c:v>
                </c:pt>
                <c:pt idx="16">
                  <c:v>2.0580720705677669</c:v>
                </c:pt>
                <c:pt idx="17">
                  <c:v>1.9269788712271636</c:v>
                </c:pt>
                <c:pt idx="18">
                  <c:v>1.6265855418615045</c:v>
                </c:pt>
                <c:pt idx="19">
                  <c:v>1.6146429740613506</c:v>
                </c:pt>
                <c:pt idx="20">
                  <c:v>1.6117137647937236</c:v>
                </c:pt>
                <c:pt idx="22">
                  <c:v>8.03497000964308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AB5-4D7A-BD02-DD01E9C0DCB6}"/>
            </c:ext>
          </c:extLst>
        </c:ser>
        <c:ser>
          <c:idx val="1"/>
          <c:order val="1"/>
          <c:tx>
            <c:strRef>
              <c:f>'Comp summary'!$BY$5</c:f>
              <c:strCache>
                <c:ptCount val="1"/>
                <c:pt idx="0">
                  <c:v>GBD Upper under-5 death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Comp summary'!$BS$6:$BS$28</c:f>
              <c:strCache>
                <c:ptCount val="23"/>
                <c:pt idx="0">
                  <c:v>South Asia</c:v>
                </c:pt>
                <c:pt idx="1">
                  <c:v>SS Afr West</c:v>
                </c:pt>
                <c:pt idx="2">
                  <c:v>SS Africa East</c:v>
                </c:pt>
                <c:pt idx="3">
                  <c:v>SS Africa Central</c:v>
                </c:pt>
                <c:pt idx="4">
                  <c:v>Central Asia</c:v>
                </c:pt>
                <c:pt idx="5">
                  <c:v>S America Tropical</c:v>
                </c:pt>
                <c:pt idx="6">
                  <c:v>Oeania</c:v>
                </c:pt>
                <c:pt idx="7">
                  <c:v>SS Africa South</c:v>
                </c:pt>
                <c:pt idx="8">
                  <c:v>S America Andean</c:v>
                </c:pt>
                <c:pt idx="9">
                  <c:v>N Africa &amp; M East</c:v>
                </c:pt>
                <c:pt idx="10">
                  <c:v>Caribbean</c:v>
                </c:pt>
                <c:pt idx="11">
                  <c:v>SE Asia</c:v>
                </c:pt>
                <c:pt idx="12">
                  <c:v>S America Central</c:v>
                </c:pt>
                <c:pt idx="13">
                  <c:v> E Asia</c:v>
                </c:pt>
                <c:pt idx="14">
                  <c:v>HI S America</c:v>
                </c:pt>
                <c:pt idx="15">
                  <c:v>Europe East</c:v>
                </c:pt>
                <c:pt idx="16">
                  <c:v>Europe Central</c:v>
                </c:pt>
                <c:pt idx="17">
                  <c:v>North America</c:v>
                </c:pt>
                <c:pt idx="18">
                  <c:v>Western Europe</c:v>
                </c:pt>
                <c:pt idx="19">
                  <c:v>HI Asia Pacific</c:v>
                </c:pt>
                <c:pt idx="20">
                  <c:v>Australasia</c:v>
                </c:pt>
                <c:pt idx="22">
                  <c:v>World</c:v>
                </c:pt>
              </c:strCache>
            </c:strRef>
          </c:cat>
          <c:val>
            <c:numRef>
              <c:f>'Comp summary'!$BY$6:$BY$28</c:f>
              <c:numCache>
                <c:formatCode>0.0</c:formatCode>
                <c:ptCount val="23"/>
                <c:pt idx="0">
                  <c:v>3.8081585292740008</c:v>
                </c:pt>
                <c:pt idx="1">
                  <c:v>11.663650037928219</c:v>
                </c:pt>
                <c:pt idx="2">
                  <c:v>7.2912607180882967</c:v>
                </c:pt>
                <c:pt idx="3">
                  <c:v>15.298881673409458</c:v>
                </c:pt>
                <c:pt idx="4">
                  <c:v>5.758666178113546</c:v>
                </c:pt>
                <c:pt idx="5">
                  <c:v>5.5786535171978375</c:v>
                </c:pt>
                <c:pt idx="6">
                  <c:v>7.571770471815169</c:v>
                </c:pt>
                <c:pt idx="7">
                  <c:v>3.6937426362123413</c:v>
                </c:pt>
                <c:pt idx="8">
                  <c:v>4.7647313804615283</c:v>
                </c:pt>
                <c:pt idx="9">
                  <c:v>11.444549716172114</c:v>
                </c:pt>
                <c:pt idx="10">
                  <c:v>5.2699252627823574</c:v>
                </c:pt>
                <c:pt idx="11">
                  <c:v>4.4289567540842105</c:v>
                </c:pt>
                <c:pt idx="12">
                  <c:v>4.8583451635460655</c:v>
                </c:pt>
                <c:pt idx="13">
                  <c:v>4.1164568161152122</c:v>
                </c:pt>
                <c:pt idx="14">
                  <c:v>4.2740047056951056</c:v>
                </c:pt>
                <c:pt idx="15">
                  <c:v>3.5755884637306892</c:v>
                </c:pt>
                <c:pt idx="16">
                  <c:v>2.3579181505357205</c:v>
                </c:pt>
                <c:pt idx="17">
                  <c:v>1.9721695554671874</c:v>
                </c:pt>
                <c:pt idx="18">
                  <c:v>1.4261777718863957</c:v>
                </c:pt>
                <c:pt idx="19">
                  <c:v>1.0925518608552933</c:v>
                </c:pt>
                <c:pt idx="20">
                  <c:v>1.7129013526978263</c:v>
                </c:pt>
                <c:pt idx="22">
                  <c:v>4.96373174701911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AB5-4D7A-BD02-DD01E9C0DCB6}"/>
            </c:ext>
          </c:extLst>
        </c:ser>
        <c:ser>
          <c:idx val="3"/>
          <c:order val="2"/>
          <c:tx>
            <c:strRef>
              <c:f>'Comp summary'!$BW$5</c:f>
              <c:strCache>
                <c:ptCount val="1"/>
                <c:pt idx="0">
                  <c:v>GBD Mean under-5 death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rgbClr val="70AD47">
                  <a:lumMod val="20000"/>
                  <a:lumOff val="80000"/>
                </a:srgbClr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strRef>
              <c:f>'Comp summary'!$BS$6:$BS$28</c:f>
              <c:strCache>
                <c:ptCount val="23"/>
                <c:pt idx="0">
                  <c:v>South Asia</c:v>
                </c:pt>
                <c:pt idx="1">
                  <c:v>SS Afr West</c:v>
                </c:pt>
                <c:pt idx="2">
                  <c:v>SS Africa East</c:v>
                </c:pt>
                <c:pt idx="3">
                  <c:v>SS Africa Central</c:v>
                </c:pt>
                <c:pt idx="4">
                  <c:v>Central Asia</c:v>
                </c:pt>
                <c:pt idx="5">
                  <c:v>S America Tropical</c:v>
                </c:pt>
                <c:pt idx="6">
                  <c:v>Oeania</c:v>
                </c:pt>
                <c:pt idx="7">
                  <c:v>SS Africa South</c:v>
                </c:pt>
                <c:pt idx="8">
                  <c:v>S America Andean</c:v>
                </c:pt>
                <c:pt idx="9">
                  <c:v>N Africa &amp; M East</c:v>
                </c:pt>
                <c:pt idx="10">
                  <c:v>Caribbean</c:v>
                </c:pt>
                <c:pt idx="11">
                  <c:v>SE Asia</c:v>
                </c:pt>
                <c:pt idx="12">
                  <c:v>S America Central</c:v>
                </c:pt>
                <c:pt idx="13">
                  <c:v> E Asia</c:v>
                </c:pt>
                <c:pt idx="14">
                  <c:v>HI S America</c:v>
                </c:pt>
                <c:pt idx="15">
                  <c:v>Europe East</c:v>
                </c:pt>
                <c:pt idx="16">
                  <c:v>Europe Central</c:v>
                </c:pt>
                <c:pt idx="17">
                  <c:v>North America</c:v>
                </c:pt>
                <c:pt idx="18">
                  <c:v>Western Europe</c:v>
                </c:pt>
                <c:pt idx="19">
                  <c:v>HI Asia Pacific</c:v>
                </c:pt>
                <c:pt idx="20">
                  <c:v>Australasia</c:v>
                </c:pt>
                <c:pt idx="22">
                  <c:v>World</c:v>
                </c:pt>
              </c:strCache>
            </c:strRef>
          </c:cat>
          <c:val>
            <c:numRef>
              <c:f>'Comp summary'!$BW$6:$BW$28</c:f>
              <c:numCache>
                <c:formatCode>0.0</c:formatCode>
                <c:ptCount val="23"/>
                <c:pt idx="0">
                  <c:v>2.6294727459685352</c:v>
                </c:pt>
                <c:pt idx="1">
                  <c:v>5.5929829791517616</c:v>
                </c:pt>
                <c:pt idx="2">
                  <c:v>3.9353717786892557</c:v>
                </c:pt>
                <c:pt idx="3">
                  <c:v>6.6530368383685214</c:v>
                </c:pt>
                <c:pt idx="4">
                  <c:v>4.4846589089893332</c:v>
                </c:pt>
                <c:pt idx="5">
                  <c:v>4.1591717250176909</c:v>
                </c:pt>
                <c:pt idx="6">
                  <c:v>3.980098110542889</c:v>
                </c:pt>
                <c:pt idx="7">
                  <c:v>2.4413885687664232</c:v>
                </c:pt>
                <c:pt idx="8">
                  <c:v>3.7898081631587544</c:v>
                </c:pt>
                <c:pt idx="9">
                  <c:v>8.2405755626125643</c:v>
                </c:pt>
                <c:pt idx="10">
                  <c:v>3.8112751309965605</c:v>
                </c:pt>
                <c:pt idx="11">
                  <c:v>3.3316910815253649</c:v>
                </c:pt>
                <c:pt idx="12">
                  <c:v>4.2123267443488626</c:v>
                </c:pt>
                <c:pt idx="13">
                  <c:v>3.3748564606195726</c:v>
                </c:pt>
                <c:pt idx="14">
                  <c:v>3.547242670836662</c:v>
                </c:pt>
                <c:pt idx="15">
                  <c:v>2.7812794261810216</c:v>
                </c:pt>
                <c:pt idx="16">
                  <c:v>1.9835461516442967</c:v>
                </c:pt>
                <c:pt idx="17">
                  <c:v>1.4873213418736915</c:v>
                </c:pt>
                <c:pt idx="18">
                  <c:v>1.1907038388004965</c:v>
                </c:pt>
                <c:pt idx="19">
                  <c:v>0.87885552697494584</c:v>
                </c:pt>
                <c:pt idx="20">
                  <c:v>1.3076229617462387</c:v>
                </c:pt>
                <c:pt idx="22">
                  <c:v>3.73116231465900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AB5-4D7A-BD02-DD01E9C0DCB6}"/>
            </c:ext>
          </c:extLst>
        </c:ser>
        <c:ser>
          <c:idx val="2"/>
          <c:order val="3"/>
          <c:tx>
            <c:strRef>
              <c:f>'Comp summary'!$BX$5</c:f>
              <c:strCache>
                <c:ptCount val="1"/>
                <c:pt idx="0">
                  <c:v>GBD Lower under-5 death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Comp summary'!$BS$6:$BS$28</c:f>
              <c:strCache>
                <c:ptCount val="23"/>
                <c:pt idx="0">
                  <c:v>South Asia</c:v>
                </c:pt>
                <c:pt idx="1">
                  <c:v>SS Afr West</c:v>
                </c:pt>
                <c:pt idx="2">
                  <c:v>SS Africa East</c:v>
                </c:pt>
                <c:pt idx="3">
                  <c:v>SS Africa Central</c:v>
                </c:pt>
                <c:pt idx="4">
                  <c:v>Central Asia</c:v>
                </c:pt>
                <c:pt idx="5">
                  <c:v>S America Tropical</c:v>
                </c:pt>
                <c:pt idx="6">
                  <c:v>Oeania</c:v>
                </c:pt>
                <c:pt idx="7">
                  <c:v>SS Africa South</c:v>
                </c:pt>
                <c:pt idx="8">
                  <c:v>S America Andean</c:v>
                </c:pt>
                <c:pt idx="9">
                  <c:v>N Africa &amp; M East</c:v>
                </c:pt>
                <c:pt idx="10">
                  <c:v>Caribbean</c:v>
                </c:pt>
                <c:pt idx="11">
                  <c:v>SE Asia</c:v>
                </c:pt>
                <c:pt idx="12">
                  <c:v>S America Central</c:v>
                </c:pt>
                <c:pt idx="13">
                  <c:v> E Asia</c:v>
                </c:pt>
                <c:pt idx="14">
                  <c:v>HI S America</c:v>
                </c:pt>
                <c:pt idx="15">
                  <c:v>Europe East</c:v>
                </c:pt>
                <c:pt idx="16">
                  <c:v>Europe Central</c:v>
                </c:pt>
                <c:pt idx="17">
                  <c:v>North America</c:v>
                </c:pt>
                <c:pt idx="18">
                  <c:v>Western Europe</c:v>
                </c:pt>
                <c:pt idx="19">
                  <c:v>HI Asia Pacific</c:v>
                </c:pt>
                <c:pt idx="20">
                  <c:v>Australasia</c:v>
                </c:pt>
                <c:pt idx="22">
                  <c:v>World</c:v>
                </c:pt>
              </c:strCache>
            </c:strRef>
          </c:cat>
          <c:val>
            <c:numRef>
              <c:f>'Comp summary'!$BX$6:$BX$28</c:f>
              <c:numCache>
                <c:formatCode>0.0</c:formatCode>
                <c:ptCount val="23"/>
                <c:pt idx="0">
                  <c:v>1.7302016760755983</c:v>
                </c:pt>
                <c:pt idx="1">
                  <c:v>2.4240554770072102</c:v>
                </c:pt>
                <c:pt idx="2">
                  <c:v>2.3358090780019722</c:v>
                </c:pt>
                <c:pt idx="3">
                  <c:v>2.6467338127694218</c:v>
                </c:pt>
                <c:pt idx="4">
                  <c:v>3.4058373154046002</c:v>
                </c:pt>
                <c:pt idx="5">
                  <c:v>2.9137153297109726</c:v>
                </c:pt>
                <c:pt idx="6">
                  <c:v>1.9316405277973259</c:v>
                </c:pt>
                <c:pt idx="7">
                  <c:v>1.6079645290254958</c:v>
                </c:pt>
                <c:pt idx="8">
                  <c:v>2.8998786411450834</c:v>
                </c:pt>
                <c:pt idx="9">
                  <c:v>6.0792283432381335</c:v>
                </c:pt>
                <c:pt idx="10">
                  <c:v>2.7185134470597991</c:v>
                </c:pt>
                <c:pt idx="11">
                  <c:v>2.4891940849260923</c:v>
                </c:pt>
                <c:pt idx="12">
                  <c:v>3.4714738703403181</c:v>
                </c:pt>
                <c:pt idx="13">
                  <c:v>2.7354621561088965</c:v>
                </c:pt>
                <c:pt idx="14">
                  <c:v>2.8384016279216495</c:v>
                </c:pt>
                <c:pt idx="15">
                  <c:v>2.214808062801406</c:v>
                </c:pt>
                <c:pt idx="16">
                  <c:v>1.7397860369397704</c:v>
                </c:pt>
                <c:pt idx="17">
                  <c:v>1.1009332118681685</c:v>
                </c:pt>
                <c:pt idx="18">
                  <c:v>1.0318958374169831</c:v>
                </c:pt>
                <c:pt idx="19">
                  <c:v>0.71084452321487246</c:v>
                </c:pt>
                <c:pt idx="20">
                  <c:v>1.0175735488491791</c:v>
                </c:pt>
                <c:pt idx="22">
                  <c:v>2.9519834658423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AB5-4D7A-BD02-DD01E9C0D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554944"/>
        <c:axId val="52603136"/>
      </c:lineChart>
      <c:catAx>
        <c:axId val="49554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603136"/>
        <c:crosses val="autoZero"/>
        <c:auto val="1"/>
        <c:lblAlgn val="ctr"/>
        <c:lblOffset val="100"/>
        <c:noMultiLvlLbl val="0"/>
      </c:catAx>
      <c:valAx>
        <c:axId val="52603136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Under-5 deaths /1,000 births</a:t>
                </a:r>
              </a:p>
            </c:rich>
          </c:tx>
          <c:layout>
            <c:manualLayout>
              <c:xMode val="edge"/>
              <c:yMode val="edge"/>
              <c:x val="9.9588472203053831E-3"/>
              <c:y val="0.213914000471661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554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401279613370035"/>
          <c:y val="6.592216838279831E-2"/>
          <c:w val="0.18978489089262685"/>
          <c:h val="0.627396046691283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>University of Cambridge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wmiya Moorthie</dc:creator>
  <cp:lastModifiedBy>Sowmiya Moorthie</cp:lastModifiedBy>
  <cp:revision>1</cp:revision>
  <dcterms:created xsi:type="dcterms:W3CDTF">2017-03-14T10:42:00Z</dcterms:created>
  <dcterms:modified xsi:type="dcterms:W3CDTF">2017-03-14T10:42:00Z</dcterms:modified>
</cp:coreProperties>
</file>